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139" w:rsidRDefault="00661279">
      <w:proofErr w:type="gramStart"/>
      <w:r>
        <w:rPr>
          <w:rFonts w:ascii="Times New Roman" w:eastAsia="Times New Roman" w:hAnsi="Times New Roman" w:cs="Times New Roman"/>
          <w:b/>
          <w:color w:val="000000"/>
        </w:rPr>
        <w:t xml:space="preserve">S2 </w:t>
      </w:r>
      <w:r w:rsidR="00EE7139">
        <w:rPr>
          <w:rFonts w:ascii="Times New Roman" w:eastAsia="Times New Roman" w:hAnsi="Times New Roman" w:cs="Times New Roman"/>
          <w:b/>
          <w:color w:val="000000"/>
        </w:rPr>
        <w:t>Table</w:t>
      </w:r>
      <w:r w:rsidR="00EE7139" w:rsidRPr="0098457E">
        <w:rPr>
          <w:rFonts w:ascii="Times New Roman" w:eastAsia="Times New Roman" w:hAnsi="Times New Roman" w:cs="Times New Roman"/>
          <w:color w:val="000000"/>
        </w:rPr>
        <w:t>.</w:t>
      </w:r>
      <w:proofErr w:type="gramEnd"/>
      <w:r w:rsidR="00EE7139" w:rsidRPr="0098457E">
        <w:rPr>
          <w:rFonts w:ascii="Times New Roman" w:eastAsia="Times New Roman" w:hAnsi="Times New Roman" w:cs="Times New Roman"/>
          <w:color w:val="000000"/>
        </w:rPr>
        <w:t xml:space="preserve"> Primer sequences</w:t>
      </w:r>
      <w:r w:rsidR="00EE7139">
        <w:rPr>
          <w:rFonts w:ascii="Times New Roman" w:eastAsia="Times New Roman" w:hAnsi="Times New Roman" w:cs="Times New Roman"/>
          <w:color w:val="000000"/>
        </w:rPr>
        <w:t>, product fragment length and PCR conditions used for gene detection by PCR</w:t>
      </w:r>
      <w:r w:rsidR="008D0DC5">
        <w:rPr>
          <w:rFonts w:ascii="Times New Roman" w:eastAsia="Times New Roman" w:hAnsi="Times New Roman" w:cs="Times New Roman"/>
          <w:color w:val="000000"/>
        </w:rPr>
        <w:t xml:space="preserve"> </w:t>
      </w:r>
      <w:r w:rsidR="0023760E">
        <w:rPr>
          <w:rFonts w:ascii="Times New Roman" w:eastAsia="Times New Roman" w:hAnsi="Times New Roman" w:cs="Times New Roman"/>
          <w:color w:val="000000"/>
        </w:rPr>
        <w:t>in</w:t>
      </w:r>
      <w:r w:rsidR="008D0DC5">
        <w:rPr>
          <w:rFonts w:ascii="Times New Roman" w:eastAsia="Times New Roman" w:hAnsi="Times New Roman" w:cs="Times New Roman"/>
          <w:color w:val="000000"/>
        </w:rPr>
        <w:t xml:space="preserve"> STEC strains</w:t>
      </w:r>
    </w:p>
    <w:tbl>
      <w:tblPr>
        <w:tblW w:w="11201" w:type="dxa"/>
        <w:tblLook w:val="04A0" w:firstRow="1" w:lastRow="0" w:firstColumn="1" w:lastColumn="0" w:noHBand="0" w:noVBand="1"/>
      </w:tblPr>
      <w:tblGrid>
        <w:gridCol w:w="1188"/>
        <w:gridCol w:w="3488"/>
        <w:gridCol w:w="3262"/>
        <w:gridCol w:w="1318"/>
        <w:gridCol w:w="1048"/>
        <w:gridCol w:w="897"/>
      </w:tblGrid>
      <w:tr w:rsidR="00EE7139" w:rsidRPr="0098457E" w:rsidTr="00EE7139">
        <w:trPr>
          <w:trHeight w:val="58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3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 </w:t>
            </w:r>
            <w:proofErr w:type="spellStart"/>
            <w:r w:rsidRPr="009845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ward</w:t>
            </w:r>
            <w:proofErr w:type="spellEnd"/>
            <w:r w:rsidRPr="009845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5'-3')</w:t>
            </w:r>
          </w:p>
        </w:tc>
        <w:tc>
          <w:tcPr>
            <w:tcW w:w="3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reverse (5'-3'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oduct </w:t>
            </w:r>
            <w:proofErr w:type="spellStart"/>
            <w:r w:rsidRPr="009845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nght</w:t>
            </w:r>
            <w:proofErr w:type="spellEnd"/>
            <w:r w:rsidRPr="009845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(</w:t>
            </w:r>
            <w:proofErr w:type="spellStart"/>
            <w:r w:rsidRPr="009845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p</w:t>
            </w:r>
            <w:proofErr w:type="spellEnd"/>
            <w:r w:rsidRPr="009845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E7139" w:rsidRPr="00EE7139" w:rsidRDefault="00EE7139" w:rsidP="00EE713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EE7139">
              <w:rPr>
                <w:rFonts w:ascii="Times New Roman" w:hAnsi="Times New Roman"/>
                <w:b/>
              </w:rPr>
              <w:t>MgSO4</w:t>
            </w:r>
          </w:p>
          <w:p w:rsidR="00EE7139" w:rsidRPr="00EE7139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7139">
              <w:rPr>
                <w:rFonts w:ascii="Times New Roman" w:hAnsi="Times New Roman"/>
                <w:b/>
              </w:rPr>
              <w:t>(</w:t>
            </w:r>
            <w:proofErr w:type="spellStart"/>
            <w:r w:rsidRPr="00EE7139">
              <w:rPr>
                <w:rFonts w:ascii="Times New Roman" w:hAnsi="Times New Roman"/>
                <w:b/>
              </w:rPr>
              <w:t>mM</w:t>
            </w:r>
            <w:proofErr w:type="spellEnd"/>
            <w:r w:rsidRPr="00EE7139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E7139" w:rsidRPr="00EE7139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71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</w:t>
            </w:r>
          </w:p>
          <w:p w:rsidR="00EE7139" w:rsidRPr="00EE7139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71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EE7139">
              <w:rPr>
                <w:rFonts w:ascii="Times New Roman" w:hAnsi="Times New Roman"/>
                <w:b/>
              </w:rPr>
              <w:t>°C)</w:t>
            </w:r>
          </w:p>
        </w:tc>
      </w:tr>
      <w:tr w:rsidR="00EE7139" w:rsidRPr="0098457E" w:rsidTr="00EE7139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s209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CAGACCTGGGACGACGAAAA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ATACCCTGCAGTTTCGGGT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11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139" w:rsidRPr="00EE7139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139" w:rsidRPr="00EE7139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EE7139" w:rsidRPr="0098457E" w:rsidTr="00EE7139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s117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CGCGGGCGATATTTTCACAG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GTACCGGATGTGTTCTGCC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139" w:rsidRPr="0098457E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139" w:rsidRPr="0098457E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EE7139" w:rsidRPr="0098457E" w:rsidTr="00EE7139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457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cA</w:t>
            </w:r>
            <w:proofErr w:type="spellEnd"/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CGCATCAGGTATCGTCGGAA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TACTCGAGCTCGCATTTCG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139" w:rsidRPr="0098457E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139" w:rsidRPr="0098457E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EE7139" w:rsidRPr="0098457E" w:rsidTr="00EE7139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457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cC</w:t>
            </w:r>
            <w:proofErr w:type="spellEnd"/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GCAGCAGGTATTCGTTTGGC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TTTCATTGTTCAACCGCCC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139" w:rsidRPr="0098457E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139" w:rsidRPr="0098457E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EE7139" w:rsidRPr="0098457E" w:rsidTr="00EE7139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457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cC</w:t>
            </w:r>
            <w:proofErr w:type="spellEnd"/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AATGGCCTCTCCTTCACTGC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CATCCTCGCCTCCTCACAA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7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139" w:rsidRPr="0098457E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139" w:rsidRPr="0098457E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EE7139" w:rsidRPr="0098457E" w:rsidTr="00EE7139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457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dB</w:t>
            </w:r>
            <w:proofErr w:type="spellEnd"/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CAGACCTGGGACGACGAAAA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ACTCATACGGCCCCAGTTT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9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139" w:rsidRPr="0098457E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139" w:rsidRPr="0098457E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EE7139" w:rsidRPr="0098457E" w:rsidTr="00EE7139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457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A</w:t>
            </w:r>
            <w:proofErr w:type="spellEnd"/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CAGCGCTATCTCTGCTCTCC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CGTAAAACCGTGTTGAGGC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139" w:rsidRPr="0098457E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139" w:rsidRPr="0098457E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EE7139" w:rsidRPr="0098457E" w:rsidTr="00EE7139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457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I</w:t>
            </w:r>
            <w:proofErr w:type="spellEnd"/>
          </w:p>
        </w:tc>
        <w:tc>
          <w:tcPr>
            <w:tcW w:w="3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GTTAAGGGATACTGGCGGCA</w:t>
            </w:r>
          </w:p>
        </w:tc>
        <w:tc>
          <w:tcPr>
            <w:tcW w:w="3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CCAAGGACTCTGAGGATCGC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844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bottom"/>
          </w:tcPr>
          <w:p w:rsidR="00EE7139" w:rsidRPr="0098457E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bottom"/>
          </w:tcPr>
          <w:p w:rsidR="00EE7139" w:rsidRPr="0098457E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EE7139" w:rsidRPr="0098457E" w:rsidTr="00EE7139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457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sA</w:t>
            </w:r>
            <w:proofErr w:type="spellEnd"/>
          </w:p>
        </w:tc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GCATCACATTACCCTGGCCT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CCCCATTTCGGTGATGGTC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139" w:rsidRPr="0098457E" w:rsidRDefault="00EE7139" w:rsidP="00984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57E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E7139" w:rsidRPr="0098457E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E7139" w:rsidRPr="0098457E" w:rsidRDefault="00EE7139" w:rsidP="00EE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</w:tbl>
    <w:p w:rsidR="00EE7139" w:rsidRPr="0098457E" w:rsidRDefault="00EE7139" w:rsidP="00EE7139">
      <w:pPr>
        <w:spacing w:after="0" w:line="240" w:lineRule="auto"/>
        <w:ind w:right="-3182"/>
        <w:rPr>
          <w:rFonts w:ascii="Times New Roman" w:eastAsia="Times New Roman" w:hAnsi="Times New Roman" w:cs="Times New Roman"/>
          <w:color w:val="000000"/>
        </w:rPr>
      </w:pPr>
    </w:p>
    <w:p w:rsidR="008D6712" w:rsidRDefault="008D6712">
      <w:bookmarkStart w:id="0" w:name="_GoBack"/>
      <w:bookmarkEnd w:id="0"/>
    </w:p>
    <w:sectPr w:rsidR="008D6712" w:rsidSect="00EE7139">
      <w:pgSz w:w="15840" w:h="12240" w:orient="landscape"/>
      <w:pgMar w:top="1701" w:right="1890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57E"/>
    <w:rsid w:val="0023760E"/>
    <w:rsid w:val="00462508"/>
    <w:rsid w:val="00661279"/>
    <w:rsid w:val="008D0DC5"/>
    <w:rsid w:val="008D6712"/>
    <w:rsid w:val="0098457E"/>
    <w:rsid w:val="00ED1428"/>
    <w:rsid w:val="00EE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7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Yumi Bando</dc:creator>
  <cp:lastModifiedBy>FMUSP</cp:lastModifiedBy>
  <cp:revision>7</cp:revision>
  <dcterms:created xsi:type="dcterms:W3CDTF">2015-10-21T19:22:00Z</dcterms:created>
  <dcterms:modified xsi:type="dcterms:W3CDTF">2017-06-19T18:32:00Z</dcterms:modified>
</cp:coreProperties>
</file>